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le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rFonts w:cs="Arial" w:ascii="Arial" w:hAnsi="Arial"/>
          <w:b/>
          <w:sz w:val="24"/>
          <w:szCs w:val="24"/>
        </w:rPr>
        <w:t xml:space="preserve">Table (for figure 1). Multivariate logistic regression analysis of hcy with lipids obesity indices and vitamins.  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055"/>
        <w:gridCol w:w="1138"/>
        <w:gridCol w:w="1260"/>
        <w:gridCol w:w="2205"/>
        <w:gridCol w:w="2493"/>
      </w:tblGrid>
      <w:tr>
        <w:trPr>
          <w:trHeight w:val="166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Chi-square 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rmal HCY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 (%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igh HCY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Unadjusted OR (95%CI), p-valu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djusted OR (95%CI), p-valu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(age, gender, smoking, education)</w:t>
            </w:r>
          </w:p>
        </w:tc>
      </w:tr>
      <w:tr>
        <w:trPr>
          <w:trHeight w:val="291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rmal TG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/>
              <w:t>0.5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3(7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6 (80.9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7 (0.673-1.221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824 (0.591-1.150), 0.256 </w:t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igh TG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 (2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4 (19.1)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rmal TC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/>
              <w:t>0.53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9 (7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88 (72.7) 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8 (0.832-1.423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897 (0.663-1.213), 0.480 </w:t>
            </w:r>
          </w:p>
        </w:tc>
      </w:tr>
      <w:tr>
        <w:trPr>
          <w:trHeight w:val="291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igh TC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 (2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9 (27.3)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rmal  HDL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0.107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 (5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3 (56.6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3 (0.649 -1.043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927 (0.710-1.209), 0.574 </w:t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w HDL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7 (4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08 (43.4) 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rmal  LDL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/>
              <w:t>0.1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6 (8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5 (78.5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6 (0.940-1.731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9 (0.827-1.654), 0.376</w:t>
            </w:r>
          </w:p>
        </w:tc>
      </w:tr>
      <w:tr>
        <w:trPr>
          <w:trHeight w:val="291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igh LDL 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 (17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 (21.5)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rmal VLDL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/>
              <w:t>0.47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5 (7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0 (81.1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7 (0.666-1.209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817 (0.585-1.139), 0.233 </w:t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igh VLDL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 (2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2 (18.9)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rmal WC 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/>
              <w:t>0.75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4 (5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5 (53.5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9 (0.816-1.322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1.089 (0.829-1.430), 0.540, </w:t>
            </w:r>
          </w:p>
        </w:tc>
      </w:tr>
      <w:tr>
        <w:trPr>
          <w:trHeight w:val="291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IGH WC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71 (45.6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1 (46.5)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rmal BMI 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/>
              <w:t>0.41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3 (5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3 (56.8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1 (0.854-1.471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9 (0.856-1.569), 0.340</w:t>
            </w:r>
          </w:p>
        </w:tc>
      </w:tr>
      <w:tr>
        <w:trPr>
          <w:trHeight w:val="281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IGH BMI 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4 (4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6 (43.2)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rmal WHR 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/>
              <w:t>0.95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 (25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0 (25.1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3 (0.751-1.313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128 (0.817-1.556), 0.465  </w:t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IGH WHR 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6 (75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5 (74.9)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rmal  FOL 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.50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4 (6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0 (64.4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7 (0.836-1.441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54 (0.777-1.430), 0.735 </w:t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w FOL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 (3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8 (35.6)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rmal  VIT B-12 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.00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 (59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9 (46.0)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756 (1.301-2.370)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1.813 (1.296-2.538), 0.001 </w:t>
            </w:r>
          </w:p>
        </w:tc>
      </w:tr>
      <w:tr>
        <w:trPr>
          <w:trHeight w:val="31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w  VIT B-12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1 (4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16 (54.0) 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-value at ≤0.05 level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(for figure 2a).  Multivariate logistic regression analysis of folate with lipids &amp; obesity indices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255</wp:posOffset>
                </wp:positionV>
                <wp:extent cx="4208145" cy="3923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8145" cy="392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1"/>
                              <w:gridCol w:w="838"/>
                              <w:gridCol w:w="1429"/>
                              <w:gridCol w:w="1360"/>
                              <w:gridCol w:w="1479"/>
                            </w:tblGrid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Chi-square  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Folat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(%)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Low  folat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djusted OR (95%CI), p-valu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gender only 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TG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52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4.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76 (0.785-1.475), 0.6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TG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2.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TC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1.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80 (0.430-0.784), 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TC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2.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 H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4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4.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5.4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.102 (0.859-1.413), 0.4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w H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3.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 L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2.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33 (0.453-0.887), 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High LDL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1.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8.4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VL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8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4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.038 (0.756-1.426), 0.8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VL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2.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7.1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rmal WC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3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3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6.6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43 (0.733-1.213), 0.6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WC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5.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4.3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rmal BMI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3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6.6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870 (0.653-1.159), 0.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HIGH BMI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6.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rmal WHR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4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.062 (0.792-1.424), 0.6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HIGH WHR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4.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35pt;height:308.95pt;mso-wrap-distance-left:0pt;mso-wrap-distance-right:9pt;mso-wrap-distance-top:0pt;mso-wrap-distance-bottom:0pt;margin-top:0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1"/>
                        <w:gridCol w:w="838"/>
                        <w:gridCol w:w="1429"/>
                        <w:gridCol w:w="1360"/>
                        <w:gridCol w:w="1479"/>
                      </w:tblGrid>
                      <w:tr>
                        <w:trPr>
                          <w:trHeight w:val="166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hi-square  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Folat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(%) 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Low  folat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djusted OR (95%CI), p-valu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gender only )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TG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52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4.7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5.3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.076 (0.785-1.475), 0.64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TG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2.3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7.7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TC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1.9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8.1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80 (0.430-0.784), 0.000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TC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2.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7.4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 H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4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4.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5.4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.102 (0.859-1.413), 0.44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w H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3.2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6.8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 L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2.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7.4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33 (0.453-0.887), 0.00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High LDL 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1.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8.4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VL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8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4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5.6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.038 (0.756-1.426), 0.81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VL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2.9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7.1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rmal WC 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3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3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6.6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43 (0.733-1.213), 0.64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WC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5.7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4.3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rmal BMI 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3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6.6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870 (0.653-1.159), 0.34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HIGH BMI 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6.9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3.1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rmal WHR 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6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4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5.9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.062 (0.792-1.424), 0.68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HIGH WHR 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4.2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5.8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(for figure 2b).  Multivariate logistic regression analysis of vitamin B-12 with lipids &amp; obesity indice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8255</wp:posOffset>
                </wp:positionV>
                <wp:extent cx="4208145" cy="39077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8145" cy="3907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1"/>
                              <w:gridCol w:w="838"/>
                              <w:gridCol w:w="1429"/>
                              <w:gridCol w:w="1360"/>
                              <w:gridCol w:w="1479"/>
                            </w:tblGrid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Chi-square  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rmal Vit B-12  (%)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Low  Vit B-12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djusted OR (95%CI), p-valu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gender only 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TG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.054 (0.743-1.496), 0.7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TG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7.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2.2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TC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8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873 (0.639-1.194), 0.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TC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 H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3.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7.0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436 (1.079-1.909), 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w H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6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3.9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 L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88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31 (0.650-1.332), 0.6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High LDL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1.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0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 VL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58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.037 (0.730-1.474), 0.8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VLDL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1.6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rmal WC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.083 (0.818-1.434), 0.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WC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rmal BMI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5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.052 (0.768-1.442), 0.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HIGH BMI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rmal WHR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80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.087 (0.785-1.506), 0.6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HIGH WHR 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1.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9.0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35pt;height:307.7pt;mso-wrap-distance-left:0pt;mso-wrap-distance-right:9pt;mso-wrap-distance-top:0pt;mso-wrap-distance-bottom:0pt;margin-top:0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1"/>
                        <w:gridCol w:w="838"/>
                        <w:gridCol w:w="1429"/>
                        <w:gridCol w:w="1360"/>
                        <w:gridCol w:w="1479"/>
                      </w:tblGrid>
                      <w:tr>
                        <w:trPr>
                          <w:trHeight w:val="166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hi-square  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rmal Vit B-12  (%) 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Low  Vit B-12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djusted OR (95%CI), p-valu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gender only )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TG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8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2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.054 (0.743-1.496), 0.76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TG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7.8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2.2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TC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2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8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873 (0.639-1.194), 0.39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TC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2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7.9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 H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3.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7.0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436 (1.079-1.909), 0.01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w H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6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3.9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 L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88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6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31 (0.650-1.332), 0.69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High LDL 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1.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0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 VL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58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8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2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.037 (0.730-1.474), 0.83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VLDL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8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1.6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rmal WC 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8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2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.083 (0.818-1.434), 0.579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WC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5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5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rmal BMI 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5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9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.052 (0.768-1.442), 0.75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HIGH BMI 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6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rmal WHR </w:t>
                            </w:r>
                          </w:p>
                        </w:tc>
                        <w:tc>
                          <w:tcPr>
                            <w:tcW w:w="8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80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0.0</w:t>
                            </w:r>
                          </w:p>
                        </w:tc>
                        <w:tc>
                          <w:tcPr>
                            <w:tcW w:w="14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.087 (0.785-1.506), 0.615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HIGH WHR </w:t>
                            </w:r>
                          </w:p>
                        </w:tc>
                        <w:tc>
                          <w:tcPr>
                            <w:tcW w:w="8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1.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9.0</w:t>
                            </w:r>
                          </w:p>
                        </w:tc>
                        <w:tc>
                          <w:tcPr>
                            <w:tcW w:w="14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-value at ≤0.05 level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color w:val="FF0000"/>
        </w:rPr>
      </w:pPr>
      <w:r>
        <w:rPr>
          <w:rFonts w:cs="Times New Roman" w:ascii="Times New Roman" w:hAnsi="Times New Roman"/>
          <w:b/>
          <w:color w:val="FF0000"/>
        </w:rPr>
        <w:t>Table S1:</w:t>
      </w:r>
      <w:r>
        <w:rPr>
          <w:rFonts w:cs="Arial" w:ascii="Arial" w:hAnsi="Arial"/>
          <w:b/>
          <w:bCs/>
          <w:color w:val="FF0000"/>
        </w:rPr>
        <w:t xml:space="preserve"> D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istribution of </w:t>
      </w:r>
      <w:r>
        <w:rPr>
          <w:rFonts w:cs="Arial" w:ascii="Arial" w:hAnsi="Arial"/>
          <w:b/>
          <w:bCs/>
          <w:color w:val="FF0000"/>
        </w:rPr>
        <w:t xml:space="preserve">general characteristics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between vitamin B12 normal &amp; vitamin b12 deficient groups and folate normal &amp; folate deficient groups.  </w:t>
      </w:r>
    </w:p>
    <w:p>
      <w:pPr>
        <w:pStyle w:val="Normal"/>
        <w:tabs>
          <w:tab w:val="clear" w:pos="720"/>
          <w:tab w:val="left" w:pos="1461" w:leader="none"/>
        </w:tabs>
        <w:rPr>
          <w:color w:val="FF0000"/>
        </w:rPr>
      </w:pPr>
      <w:r>
        <w:rPr>
          <w:color w:val="FF0000"/>
        </w:rPr>
        <w:tab/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1166"/>
        <w:gridCol w:w="1062"/>
        <w:gridCol w:w="1166"/>
        <w:gridCol w:w="1166"/>
        <w:gridCol w:w="1166"/>
        <w:gridCol w:w="1236"/>
      </w:tblGrid>
      <w:tr>
        <w:trPr>
          <w:trHeight w:val="618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Normal vit B-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Low vit B-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Chi-Square, p-value 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Normal Folat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color w:val="FF0000"/>
              </w:rPr>
              <w:t xml:space="preserve">Low folate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Chi-Square, p-value </w:t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Age (Median, in years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5.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7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0.215          </w:t>
            </w:r>
            <w:r>
              <w:rPr>
                <w:rFonts w:cs="Calibri"/>
                <w:b/>
                <w:color w:val="FF0000"/>
              </w:rPr>
              <w:t>(Mann whitney test)</w:t>
            </w:r>
            <w:r>
              <w:rPr>
                <w:rFonts w:cs="Calibri"/>
                <w:color w:val="FF0000"/>
              </w:rPr>
              <w:t xml:space="preserve">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6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6.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0.986          </w:t>
            </w:r>
            <w:r>
              <w:rPr>
                <w:rFonts w:cs="Calibri"/>
                <w:b/>
                <w:color w:val="FF0000"/>
              </w:rPr>
              <w:t>(Mann whitney test)</w:t>
            </w:r>
            <w:r>
              <w:rPr>
                <w:rFonts w:cs="Calibri"/>
                <w:color w:val="FF0000"/>
              </w:rPr>
              <w:t xml:space="preserve"> </w:t>
            </w:r>
          </w:p>
        </w:tc>
      </w:tr>
      <w:tr>
        <w:trPr>
          <w:trHeight w:val="825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Smoking </w:t>
            </w:r>
          </w:p>
          <w:p>
            <w:pPr>
              <w:pStyle w:val="Normal"/>
              <w:spacing w:before="0" w:after="200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Smokers (%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9.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7.5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0.58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52.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56.1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0.318</w:t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</w:rPr>
            </w:pPr>
            <w:r>
              <w:rPr>
                <w:color w:val="FF0000"/>
              </w:rPr>
              <w:t xml:space="preserve">Non smokers (%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50.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52.5</w:t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47.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3.9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</w:tr>
      <w:tr>
        <w:trPr>
          <w:trHeight w:val="423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Gender </w:t>
            </w:r>
          </w:p>
          <w:p>
            <w:pPr>
              <w:pStyle w:val="Normal"/>
              <w:spacing w:before="0" w:after="200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Males (%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3.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33.3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FF0000"/>
              </w:rPr>
            </w:pPr>
            <w:r>
              <w:rPr>
                <w:rFonts w:cs="Calibri"/>
                <w:b/>
                <w:color w:val="FF0000"/>
              </w:rPr>
              <w:t>0.0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9.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35.5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FF0000"/>
              </w:rPr>
            </w:pPr>
            <w:r>
              <w:rPr>
                <w:rFonts w:cs="Calibri"/>
                <w:b/>
                <w:color w:val="FF0000"/>
              </w:rPr>
              <w:t>0.036</w:t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 xml:space="preserve">Females (%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76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66.7</w:t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70.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64.5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FF0000"/>
              </w:rPr>
            </w:pPr>
            <w:r>
              <w:rPr>
                <w:rFonts w:cs="Calibri"/>
                <w:b/>
                <w:color w:val="FF0000"/>
              </w:rPr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Education </w:t>
            </w:r>
          </w:p>
          <w:p>
            <w:pPr>
              <w:pStyle w:val="Normal"/>
              <w:spacing w:before="0" w:after="200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Illiterate (%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59.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57.7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0.6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60.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54.9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0.104</w:t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 xml:space="preserve">Literate (%) 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0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2.3</w:t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39.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45.1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</w:tr>
      <w:tr>
        <w:trPr>
          <w:trHeight w:val="960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Physical activity </w:t>
            </w:r>
          </w:p>
          <w:p>
            <w:pPr>
              <w:pStyle w:val="Normal"/>
              <w:spacing w:before="0" w:after="200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Sedentary (%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16.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13.5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0.2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7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0.872</w:t>
            </w:r>
          </w:p>
        </w:tc>
      </w:tr>
      <w:tr>
        <w:trPr>
          <w:trHeight w:val="627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Active (%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83.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86.5</w:t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84.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84.3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</w:tr>
      <w:tr>
        <w:trPr>
          <w:trHeight w:val="1464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Occupation </w:t>
            </w:r>
          </w:p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Government employees + Business persons + others (%)  </w:t>
            </w:r>
          </w:p>
          <w:p>
            <w:pPr>
              <w:pStyle w:val="Normal"/>
              <w:spacing w:before="0" w:after="200"/>
              <w:jc w:val="both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9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9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0.15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11.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14.1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0.179</w:t>
            </w:r>
          </w:p>
        </w:tc>
      </w:tr>
      <w:tr>
        <w:trPr>
          <w:trHeight w:val="692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FF0000"/>
              </w:rPr>
            </w:pPr>
            <w:r>
              <w:rPr>
                <w:color w:val="FF0000"/>
              </w:rPr>
              <w:t xml:space="preserve">Agricultural worker + Housewives (%)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90.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87.1</w:t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 </w:t>
            </w:r>
            <w:r>
              <w:rPr>
                <w:rFonts w:cs="Calibri"/>
                <w:color w:val="FF0000"/>
              </w:rPr>
              <w:t>88.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85.9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P-value at ≤0.05 level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2T03:20:00Z</dcterms:created>
  <dc:creator>Shipra Joshi</dc:creator>
  <dc:description/>
  <cp:keywords/>
  <dc:language>en-US</dc:language>
  <cp:lastModifiedBy>Shipra Joshi</cp:lastModifiedBy>
  <dcterms:modified xsi:type="dcterms:W3CDTF">2018-03-12T05:34:00Z</dcterms:modified>
  <cp:revision>11</cp:revision>
  <dc:subject/>
  <dc:title/>
</cp:coreProperties>
</file>